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Material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40" w:lineRule="auto"/>
        <w:jc w:val="center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Additional information on the protein analysis</w:t>
      </w: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60"/>
        <w:gridCol w:w="1635"/>
        <w:gridCol w:w="2670"/>
        <w:gridCol w:w="3150"/>
        <w:tblGridChange w:id="0">
          <w:tblGrid>
            <w:gridCol w:w="1560"/>
            <w:gridCol w:w="1635"/>
            <w:gridCol w:w="2670"/>
            <w:gridCol w:w="3150"/>
          </w:tblGrid>
        </w:tblGridChange>
      </w:tblGrid>
      <w:tr>
        <w:trPr>
          <w:cantSplit w:val="0"/>
          <w:trHeight w:val="26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Protein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Sensitivity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Range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Manufacturer</w:t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XCL8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5.0 pg/mL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- 1000 pg/mL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vitrogen IL-8 ELISA Kit (Human), Vienna, Austr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P3K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1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ng/m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ng/m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2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ng/mL</w:t>
            </w:r>
          </w:p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Hum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P3K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 ELISA Kit, Abbexa, Cambridge, U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NF/LTA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4.6 pg/mL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 - 1125 pg/mL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Invitrogen TNF</w:t>
            </w:r>
            <w:r w:rsidDel="00000000" w:rsidR="00000000" w:rsidRPr="00000000">
              <w:rPr>
                <w:rFonts w:ascii="Symbol" w:cs="Symbol" w:eastAsia="Symbol" w:hAnsi="Symbol"/>
                <w:color w:val="1b1b1b"/>
                <w:sz w:val="24"/>
                <w:szCs w:val="24"/>
                <w:rtl w:val="0"/>
              </w:rPr>
              <w:t xml:space="preserve">α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 ELISA Kit (Human), Vienna, Austr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5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C3L1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ng/m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ng/m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1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ng/m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Hum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C3L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 ELISA Kit, Abbexa, Cambridge, U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CR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2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ng/m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ng/m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4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ng/m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Hum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C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 ELISA Kit, Abbexa, Cambridge, U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38 ng/mL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 ng/mL - 50 ng/mL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Hum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F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rtl w:val="0"/>
              </w:rPr>
              <w:t xml:space="preserve">ELISA Kit, Abbexa, Cambridge, UK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1">
      <w:pPr>
        <w:spacing w:after="160" w:lin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Symbo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l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